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3</w:t>
      </w:r>
      <w:r>
        <w:rPr>
          <w:rFonts w:cs="Arial" w:ascii="Arial" w:hAnsi="Arial"/>
          <w:lang w:val="en-GB"/>
        </w:rPr>
        <w:t>. Odds ratios, 99% confidence intervals, and P values of Insulin exposure (as a proxy of maternal diabetes) for birth defects, according to three case-control approaches: HEALTHY, OECA and SICK design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6"/>
        <w:gridCol w:w="2237"/>
        <w:gridCol w:w="564"/>
        <w:gridCol w:w="1260"/>
        <w:gridCol w:w="843"/>
        <w:gridCol w:w="161"/>
        <w:gridCol w:w="399"/>
        <w:gridCol w:w="837"/>
        <w:gridCol w:w="161"/>
        <w:gridCol w:w="396"/>
        <w:gridCol w:w="882"/>
      </w:tblGrid>
      <w:tr>
        <w:trPr>
          <w:trHeight w:val="315" w:hRule="atLeast"/>
        </w:trPr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MX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s-MX"/>
              </w:rPr>
            </w:r>
          </w:p>
        </w:tc>
        <w:tc>
          <w:tcPr>
            <w:tcW w:w="55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s-ES"/>
              </w:rPr>
              <w:t>INSULIN (ATC code: A10A)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s-MX" w:eastAsia="es-MX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MX" w:eastAsia="es-MX"/>
              </w:rPr>
            </w:r>
          </w:p>
        </w:tc>
        <w:tc>
          <w:tcPr>
            <w:tcW w:w="26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HEALTHY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1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EC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2</w:t>
            </w:r>
          </w:p>
        </w:tc>
        <w:tc>
          <w:tcPr>
            <w:tcW w:w="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SICK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s-MX" w:eastAsia="es-MX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Birth Defects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ICD-10 cod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CI99%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  <w:tc>
          <w:tcPr>
            <w:tcW w:w="5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OR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iguous genitalia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5; Q56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</w:t>
            </w:r>
          </w:p>
        </w:tc>
        <w:tc>
          <w:tcPr>
            <w:tcW w:w="5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n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7 - 23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phthalmi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 - 85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rect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 - 305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ial septal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1.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3 - 145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al skeleton malform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7.5; Q76.0; Q76.1; Q76.3; Q76.4; Q76.5; Q76.6; Q76.7; Q76.8; Q76.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5.1 - 689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eft lip with or without paIat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6; Q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9 - 19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ft paIat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5; Q87.08 (Pierre Robin)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9 - 498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ic kidne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 - 23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ephaloce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 - 34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al dysmorphism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0; Q18.4; Q18.5; Q18.6; Q18.7; Q18.8; Q18.9; Q75.2; Q75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5 - 69.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schi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9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 - 184.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disloc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7 - 22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3; G91; G9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 - 7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nephrosis; Ureter stenosis/atresi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8 - 11.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spadia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7 - 44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0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stin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ventricle obstructive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3; Q25.1; Q25.2; Q25.3; Q25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5 - 56.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vo transposition of great arteri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0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9 - 505.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 reduction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1; Q72; Q7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1 - 15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epha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3.0 - 90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joint contracture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4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1 - 24.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ophageal atresia / steno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3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6 - 42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phalocel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9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flow tract defect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0.0; Q20.1; Q20.3; Q20.8; Q20.9; Q21.3; Q25.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2.2 - 138.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04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nt Ductus Arteriosu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5.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1.2 - 37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entricle obstructive defect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2.0; Q22.1; Q22.2; Q22.3; Q22.4; Q22.8; Q24.3; Q25.5; Q25.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4 - 238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5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ear malformatio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.0; Q17.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4.6 - 234.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6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a bífida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0.9 - 20.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lateral / Bilateral kidney a/dysgenesis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0.0; Q60.3; Q60.6 Q60.1; Q60.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-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</w:r>
          </w:p>
        </w:tc>
        <w:tc>
          <w:tcPr>
            <w:tcW w:w="5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icular septal defect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1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MX" w:eastAsia="es-MX"/>
              </w:rPr>
              <w:t>8.2 - 373.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8</w:t>
            </w:r>
          </w:p>
        </w:tc>
        <w:tc>
          <w:tcPr>
            <w:tcW w:w="5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5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Ref.</w:t>
      </w:r>
      <w:r>
        <w:rPr>
          <w:rFonts w:cs="Arial" w:ascii="Arial" w:hAnsi="Arial"/>
          <w:sz w:val="20"/>
          <w:szCs w:val="20"/>
          <w:lang w:val="en-GB"/>
        </w:rPr>
        <w:t>: (1) Classical case-control design; (2) A case-control design where both cases and controls were malformed; (3) Only-Exposed Cases design, this approach only includes malformed newborns that were prenatally exposed to any type of medicine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21:31:00Z</dcterms:created>
  <dc:creator>Bangho</dc:creator>
  <dc:description/>
  <dc:language>en-US</dc:language>
  <cp:lastModifiedBy>ECLAMC</cp:lastModifiedBy>
  <dcterms:modified xsi:type="dcterms:W3CDTF">2012-09-11T21:31:00Z</dcterms:modified>
  <cp:revision>2</cp:revision>
  <dc:subject/>
  <dc:title/>
</cp:coreProperties>
</file>